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DDFFF" w14:textId="7794C73E" w:rsidR="00EF7B1F" w:rsidRPr="00934D7C" w:rsidRDefault="00A84F6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7380C">
        <w:rPr>
          <w:rFonts w:ascii="Times New Roman" w:hAnsi="Times New Roman" w:cs="Times New Roman"/>
          <w:b/>
          <w:bCs/>
          <w:caps/>
          <w:sz w:val="24"/>
          <w:szCs w:val="24"/>
        </w:rPr>
        <w:t xml:space="preserve">Table </w:t>
      </w:r>
      <w:r w:rsidR="00874835" w:rsidRPr="00D7380C">
        <w:rPr>
          <w:rFonts w:ascii="Times New Roman" w:hAnsi="Times New Roman" w:cs="Times New Roman"/>
          <w:b/>
          <w:bCs/>
          <w:caps/>
          <w:sz w:val="24"/>
          <w:szCs w:val="24"/>
        </w:rPr>
        <w:t>S</w:t>
      </w:r>
      <w:r w:rsidR="007F79D5" w:rsidRPr="00D7380C">
        <w:rPr>
          <w:rFonts w:ascii="Times New Roman" w:hAnsi="Times New Roman" w:cs="Times New Roman"/>
          <w:b/>
          <w:bCs/>
          <w:caps/>
          <w:sz w:val="24"/>
          <w:szCs w:val="24"/>
        </w:rPr>
        <w:t>1</w:t>
      </w:r>
      <w:r w:rsidR="00B877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63E86">
        <w:rPr>
          <w:rFonts w:ascii="Times New Roman" w:hAnsi="Times New Roman" w:cs="Times New Roman"/>
          <w:sz w:val="24"/>
          <w:szCs w:val="24"/>
        </w:rPr>
        <w:t>G</w:t>
      </w:r>
      <w:r w:rsidR="00C63E86" w:rsidRPr="00934D7C">
        <w:rPr>
          <w:rFonts w:ascii="Times New Roman" w:hAnsi="Times New Roman" w:cs="Times New Roman"/>
          <w:sz w:val="24"/>
          <w:szCs w:val="24"/>
        </w:rPr>
        <w:t xml:space="preserve">eographical distribution </w:t>
      </w:r>
      <w:r w:rsidR="00C63E86">
        <w:rPr>
          <w:rFonts w:ascii="Times New Roman" w:hAnsi="Times New Roman" w:cs="Times New Roman"/>
          <w:sz w:val="24"/>
          <w:szCs w:val="24"/>
        </w:rPr>
        <w:t>and p</w:t>
      </w:r>
      <w:r w:rsidR="00934D7C" w:rsidRPr="00934D7C">
        <w:rPr>
          <w:rFonts w:ascii="Times New Roman" w:hAnsi="Times New Roman" w:cs="Times New Roman"/>
          <w:sz w:val="24"/>
          <w:szCs w:val="24"/>
        </w:rPr>
        <w:t xml:space="preserve">revalence of </w:t>
      </w:r>
      <w:r w:rsidR="00934D7C" w:rsidRPr="00BE312E">
        <w:rPr>
          <w:rFonts w:ascii="Times New Roman" w:hAnsi="Times New Roman" w:cs="Times New Roman"/>
          <w:i/>
          <w:sz w:val="24"/>
          <w:szCs w:val="24"/>
        </w:rPr>
        <w:t xml:space="preserve">Babesia </w:t>
      </w:r>
      <w:proofErr w:type="spellStart"/>
      <w:r w:rsidR="00934D7C" w:rsidRPr="00BE312E">
        <w:rPr>
          <w:rFonts w:ascii="Times New Roman" w:hAnsi="Times New Roman" w:cs="Times New Roman"/>
          <w:i/>
          <w:sz w:val="24"/>
          <w:szCs w:val="24"/>
        </w:rPr>
        <w:t>gibsoni</w:t>
      </w:r>
      <w:proofErr w:type="spellEnd"/>
      <w:r w:rsidR="00934D7C" w:rsidRPr="00934D7C">
        <w:rPr>
          <w:rFonts w:ascii="Times New Roman" w:hAnsi="Times New Roman" w:cs="Times New Roman"/>
          <w:sz w:val="24"/>
          <w:szCs w:val="24"/>
        </w:rPr>
        <w:t xml:space="preserve"> </w:t>
      </w:r>
      <w:r w:rsidR="005B769F">
        <w:rPr>
          <w:rFonts w:ascii="Times New Roman" w:hAnsi="Times New Roman" w:cs="Times New Roman"/>
          <w:sz w:val="24"/>
          <w:szCs w:val="24"/>
        </w:rPr>
        <w:t>in</w:t>
      </w:r>
      <w:r w:rsidR="00934D7C">
        <w:rPr>
          <w:rFonts w:ascii="Times New Roman" w:hAnsi="Times New Roman" w:cs="Times New Roman"/>
          <w:sz w:val="24"/>
          <w:szCs w:val="24"/>
        </w:rPr>
        <w:t xml:space="preserve"> dogs in China</w:t>
      </w:r>
    </w:p>
    <w:tbl>
      <w:tblPr>
        <w:tblStyle w:val="a7"/>
        <w:tblW w:w="850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7"/>
        <w:gridCol w:w="2317"/>
        <w:gridCol w:w="976"/>
        <w:gridCol w:w="2835"/>
      </w:tblGrid>
      <w:tr w:rsidR="00CF30D3" w:rsidRPr="00DD14AB" w14:paraId="081FFB5F" w14:textId="77777777" w:rsidTr="00CF30D3">
        <w:tc>
          <w:tcPr>
            <w:tcW w:w="4694" w:type="dxa"/>
            <w:gridSpan w:val="2"/>
            <w:tcBorders>
              <w:bottom w:val="single" w:sz="8" w:space="0" w:color="auto"/>
            </w:tcBorders>
            <w:vAlign w:val="center"/>
          </w:tcPr>
          <w:p w14:paraId="57D84579" w14:textId="2D0AC21A" w:rsidR="00CF30D3" w:rsidRPr="00DD14AB" w:rsidRDefault="00CF30D3" w:rsidP="00DD14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AB">
              <w:rPr>
                <w:rFonts w:ascii="Times New Roman" w:hAnsi="Times New Roman" w:cs="Times New Roman"/>
                <w:sz w:val="24"/>
                <w:szCs w:val="24"/>
              </w:rPr>
              <w:t>Locations</w:t>
            </w:r>
          </w:p>
        </w:tc>
        <w:tc>
          <w:tcPr>
            <w:tcW w:w="976" w:type="dxa"/>
            <w:vMerge w:val="restart"/>
            <w:vAlign w:val="center"/>
          </w:tcPr>
          <w:p w14:paraId="1EEE2A78" w14:textId="0BE7560D" w:rsidR="00CF30D3" w:rsidRPr="007E3E2C" w:rsidRDefault="00CF30D3" w:rsidP="00913C86">
            <w:pPr>
              <w:ind w:firstLineChars="100" w:firstLin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E2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2835" w:type="dxa"/>
            <w:tcBorders>
              <w:bottom w:val="single" w:sz="8" w:space="0" w:color="auto"/>
            </w:tcBorders>
            <w:vAlign w:val="center"/>
          </w:tcPr>
          <w:p w14:paraId="31E00C92" w14:textId="693EADB4" w:rsidR="00CF30D3" w:rsidRPr="00DD14AB" w:rsidRDefault="00CF30D3" w:rsidP="002836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12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besia </w:t>
            </w:r>
            <w:proofErr w:type="spellStart"/>
            <w:r w:rsidRPr="00BE312E">
              <w:rPr>
                <w:rFonts w:ascii="Times New Roman" w:hAnsi="Times New Roman" w:cs="Times New Roman"/>
                <w:i/>
                <w:sz w:val="24"/>
                <w:szCs w:val="24"/>
              </w:rPr>
              <w:t>gibsoni</w:t>
            </w:r>
            <w:proofErr w:type="spellEnd"/>
          </w:p>
        </w:tc>
      </w:tr>
      <w:tr w:rsidR="00CF30D3" w:rsidRPr="00DD14AB" w14:paraId="4774F4AB" w14:textId="77777777" w:rsidTr="00CF30D3">
        <w:trPr>
          <w:trHeight w:val="654"/>
        </w:trPr>
        <w:tc>
          <w:tcPr>
            <w:tcW w:w="2377" w:type="dxa"/>
            <w:tcBorders>
              <w:top w:val="single" w:sz="8" w:space="0" w:color="auto"/>
            </w:tcBorders>
            <w:vAlign w:val="center"/>
          </w:tcPr>
          <w:p w14:paraId="52662295" w14:textId="41BFD1DF" w:rsidR="00CF30D3" w:rsidRPr="00DD14AB" w:rsidRDefault="00CF30D3" w:rsidP="00CF30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C9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</w:t>
            </w:r>
            <w:r w:rsidRPr="002A0C9B">
              <w:rPr>
                <w:rFonts w:ascii="Times New Roman" w:hAnsi="Times New Roman" w:cs="Times New Roman"/>
                <w:bCs/>
                <w:sz w:val="24"/>
                <w:szCs w:val="24"/>
              </w:rPr>
              <w:t>rovince/Municipality</w:t>
            </w:r>
          </w:p>
        </w:tc>
        <w:tc>
          <w:tcPr>
            <w:tcW w:w="2317" w:type="dxa"/>
            <w:tcBorders>
              <w:top w:val="single" w:sz="8" w:space="0" w:color="auto"/>
            </w:tcBorders>
          </w:tcPr>
          <w:p w14:paraId="3C3A7AE5" w14:textId="77777777" w:rsidR="00CF30D3" w:rsidRPr="00DD14AB" w:rsidRDefault="00CF30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City</w:t>
            </w:r>
          </w:p>
          <w:p w14:paraId="3349A258" w14:textId="2BD8965F" w:rsidR="00CF30D3" w:rsidRPr="00DD14AB" w:rsidRDefault="00CF30D3" w:rsidP="00EC5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0D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CF30D3">
              <w:rPr>
                <w:rFonts w:ascii="Times New Roman" w:hAnsi="Times New Roman" w:cs="Times New Roman"/>
                <w:sz w:val="24"/>
                <w:szCs w:val="24"/>
              </w:rPr>
              <w:t>longitude</w:t>
            </w:r>
            <w:proofErr w:type="gramEnd"/>
            <w:r w:rsidR="00913A9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F30D3">
              <w:rPr>
                <w:rFonts w:ascii="Times New Roman" w:hAnsi="Times New Roman" w:cs="Times New Roman"/>
                <w:sz w:val="24"/>
                <w:szCs w:val="24"/>
              </w:rPr>
              <w:t>latitude)</w:t>
            </w:r>
          </w:p>
        </w:tc>
        <w:tc>
          <w:tcPr>
            <w:tcW w:w="976" w:type="dxa"/>
            <w:vMerge/>
          </w:tcPr>
          <w:p w14:paraId="2AE5D93F" w14:textId="77777777" w:rsidR="00CF30D3" w:rsidRPr="00DD14AB" w:rsidRDefault="00CF30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4ECC001B" w14:textId="1EE4F091" w:rsidR="00CF30D3" w:rsidRPr="00DD14AB" w:rsidRDefault="00CF30D3" w:rsidP="00D57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6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ositive </w:t>
            </w:r>
            <w:r w:rsidRPr="00E16652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ate</w:t>
            </w:r>
            <w:r w:rsidRPr="00E166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%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C7093">
              <w:rPr>
                <w:rFonts w:ascii="Times New Roman" w:hAnsi="Times New Roman" w:cs="Times New Roman"/>
                <w:bCs/>
                <w:sz w:val="24"/>
                <w:szCs w:val="24"/>
              </w:rPr>
              <w:t>95%CI</w:t>
            </w:r>
            <w:r w:rsidRPr="00E16652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7A0D41" w:rsidRPr="00DD14AB" w14:paraId="169DDA7A" w14:textId="77777777" w:rsidTr="00442C44">
        <w:tc>
          <w:tcPr>
            <w:tcW w:w="2377" w:type="dxa"/>
            <w:tcBorders>
              <w:top w:val="single" w:sz="8" w:space="0" w:color="auto"/>
            </w:tcBorders>
          </w:tcPr>
          <w:p w14:paraId="4DFB1CD0" w14:textId="6E029F2C" w:rsidR="007A0D41" w:rsidRPr="00DD14AB" w:rsidRDefault="007A0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ngqing</w:t>
            </w:r>
          </w:p>
        </w:tc>
        <w:tc>
          <w:tcPr>
            <w:tcW w:w="2317" w:type="dxa"/>
            <w:tcBorders>
              <w:top w:val="single" w:sz="8" w:space="0" w:color="auto"/>
            </w:tcBorders>
          </w:tcPr>
          <w:p w14:paraId="3214A51A" w14:textId="77777777" w:rsidR="007A0D41" w:rsidRDefault="007A0D41" w:rsidP="008D7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ngqing</w:t>
            </w:r>
          </w:p>
          <w:p w14:paraId="358D4555" w14:textId="04D0B675" w:rsidR="00442C44" w:rsidRPr="00DD14AB" w:rsidRDefault="008E2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60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6.33</w:t>
            </w:r>
            <w:r w:rsidRPr="008E2604">
              <w:rPr>
                <w:rFonts w:ascii="Times New Roman" w:hAnsi="Times New Roman" w:cs="Times New Roman"/>
                <w:sz w:val="24"/>
                <w:szCs w:val="24"/>
              </w:rPr>
              <w:t>°E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9.35</w:t>
            </w:r>
            <w:r w:rsidRPr="008E2604">
              <w:rPr>
                <w:rFonts w:ascii="Times New Roman" w:hAnsi="Times New Roman" w:cs="Times New Roman"/>
                <w:sz w:val="24"/>
                <w:szCs w:val="24"/>
              </w:rPr>
              <w:t>°N</w:t>
            </w:r>
            <w:r w:rsidR="00442C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6" w:type="dxa"/>
            <w:tcBorders>
              <w:top w:val="single" w:sz="8" w:space="0" w:color="auto"/>
            </w:tcBorders>
          </w:tcPr>
          <w:p w14:paraId="07A9ABB1" w14:textId="746ECC62" w:rsidR="007A0D41" w:rsidRPr="00DD14AB" w:rsidRDefault="007A0D41" w:rsidP="00913C86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132C68AA" w14:textId="6840BC3A" w:rsidR="007A0D41" w:rsidRPr="00DD14AB" w:rsidRDefault="007A0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11, 0.99-8.97)</w:t>
            </w:r>
          </w:p>
        </w:tc>
      </w:tr>
      <w:tr w:rsidR="007A0D41" w:rsidRPr="00DD14AB" w14:paraId="055A69AD" w14:textId="77777777" w:rsidTr="007A0D41">
        <w:tc>
          <w:tcPr>
            <w:tcW w:w="2377" w:type="dxa"/>
          </w:tcPr>
          <w:p w14:paraId="700A6B88" w14:textId="41E9EAB0" w:rsidR="007A0D41" w:rsidRPr="00DD14AB" w:rsidRDefault="007A0D41" w:rsidP="00D21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307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041307">
              <w:rPr>
                <w:rFonts w:ascii="Times New Roman" w:hAnsi="Times New Roman" w:cs="Times New Roman"/>
                <w:sz w:val="24"/>
                <w:szCs w:val="24"/>
              </w:rPr>
              <w:t xml:space="preserve">ujian </w:t>
            </w:r>
          </w:p>
        </w:tc>
        <w:tc>
          <w:tcPr>
            <w:tcW w:w="2317" w:type="dxa"/>
          </w:tcPr>
          <w:p w14:paraId="3DC5D8C1" w14:textId="477ACAC5" w:rsidR="007A0D41" w:rsidRDefault="007A0D41" w:rsidP="008D7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307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Pr="00041307">
              <w:rPr>
                <w:rFonts w:ascii="Times New Roman" w:hAnsi="Times New Roman" w:cs="Times New Roman"/>
                <w:sz w:val="24"/>
                <w:szCs w:val="24"/>
              </w:rPr>
              <w:t>uanzhou</w:t>
            </w:r>
          </w:p>
          <w:p w14:paraId="5ACC4301" w14:textId="0B0912B8" w:rsidR="002301CC" w:rsidRPr="00DD14AB" w:rsidRDefault="002301CC" w:rsidP="00D21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60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A5754">
              <w:rPr>
                <w:rFonts w:ascii="Times New Roman" w:hAnsi="Times New Roman" w:cs="Times New Roman"/>
                <w:sz w:val="24"/>
                <w:szCs w:val="24"/>
              </w:rPr>
              <w:t>118.37</w:t>
            </w:r>
            <w:r w:rsidRPr="008E2604">
              <w:rPr>
                <w:rFonts w:ascii="Times New Roman" w:hAnsi="Times New Roman" w:cs="Times New Roman"/>
                <w:sz w:val="24"/>
                <w:szCs w:val="24"/>
              </w:rPr>
              <w:t>°E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A5754">
              <w:rPr>
                <w:rFonts w:ascii="Times New Roman" w:hAnsi="Times New Roman" w:cs="Times New Roman"/>
                <w:sz w:val="24"/>
                <w:szCs w:val="24"/>
              </w:rPr>
              <w:t>24.54</w:t>
            </w:r>
            <w:r w:rsidRPr="008E2604">
              <w:rPr>
                <w:rFonts w:ascii="Times New Roman" w:hAnsi="Times New Roman" w:cs="Times New Roman"/>
                <w:sz w:val="24"/>
                <w:szCs w:val="24"/>
              </w:rPr>
              <w:t>°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6" w:type="dxa"/>
          </w:tcPr>
          <w:p w14:paraId="69336E47" w14:textId="797E4A38" w:rsidR="007A0D41" w:rsidRPr="00DD14AB" w:rsidRDefault="007A0D41" w:rsidP="00913C86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35" w:type="dxa"/>
          </w:tcPr>
          <w:p w14:paraId="751A8FBA" w14:textId="27A056F7" w:rsidR="007A0D41" w:rsidRPr="00DD14AB" w:rsidRDefault="007A0D41" w:rsidP="00D21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4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/23, </w:t>
            </w:r>
            <w:r w:rsidRPr="001A0FB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Pr="001A0FB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A0FB3">
              <w:rPr>
                <w:rFonts w:ascii="Times New Roman" w:hAnsi="Times New Roman" w:cs="Times New Roman"/>
                <w:sz w:val="24"/>
                <w:szCs w:val="24"/>
              </w:rPr>
              <w:t>21.9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7A0D41" w:rsidRPr="00DD14AB" w14:paraId="0B91C454" w14:textId="77777777" w:rsidTr="007A0D41">
        <w:tc>
          <w:tcPr>
            <w:tcW w:w="2377" w:type="dxa"/>
          </w:tcPr>
          <w:p w14:paraId="7894C937" w14:textId="53C6AD67" w:rsidR="007A0D41" w:rsidRPr="00DD14AB" w:rsidRDefault="007A0D41" w:rsidP="00D21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30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41307">
              <w:rPr>
                <w:rFonts w:ascii="Times New Roman" w:hAnsi="Times New Roman" w:cs="Times New Roman"/>
                <w:sz w:val="24"/>
                <w:szCs w:val="24"/>
              </w:rPr>
              <w:t>ubei</w:t>
            </w:r>
          </w:p>
        </w:tc>
        <w:tc>
          <w:tcPr>
            <w:tcW w:w="2317" w:type="dxa"/>
          </w:tcPr>
          <w:p w14:paraId="15F09148" w14:textId="77777777" w:rsidR="007A0D41" w:rsidRDefault="007A0D41" w:rsidP="00D21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307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041307">
              <w:rPr>
                <w:rFonts w:ascii="Times New Roman" w:hAnsi="Times New Roman" w:cs="Times New Roman"/>
                <w:sz w:val="24"/>
                <w:szCs w:val="24"/>
              </w:rPr>
              <w:t>uhan</w:t>
            </w:r>
          </w:p>
          <w:p w14:paraId="7EF84C19" w14:textId="18F883E4" w:rsidR="008D7C74" w:rsidRPr="00DD14AB" w:rsidRDefault="008D7C74" w:rsidP="00D21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60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64171">
              <w:rPr>
                <w:rFonts w:ascii="Times New Roman" w:hAnsi="Times New Roman" w:cs="Times New Roman"/>
                <w:sz w:val="24"/>
                <w:szCs w:val="24"/>
              </w:rPr>
              <w:t>114.31</w:t>
            </w:r>
            <w:r w:rsidRPr="008E2604">
              <w:rPr>
                <w:rFonts w:ascii="Times New Roman" w:hAnsi="Times New Roman" w:cs="Times New Roman"/>
                <w:sz w:val="24"/>
                <w:szCs w:val="24"/>
              </w:rPr>
              <w:t>°E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64171">
              <w:rPr>
                <w:rFonts w:ascii="Times New Roman" w:hAnsi="Times New Roman" w:cs="Times New Roman"/>
                <w:sz w:val="24"/>
                <w:szCs w:val="24"/>
              </w:rPr>
              <w:t>30.51</w:t>
            </w:r>
            <w:r w:rsidRPr="008E2604">
              <w:rPr>
                <w:rFonts w:ascii="Times New Roman" w:hAnsi="Times New Roman" w:cs="Times New Roman"/>
                <w:sz w:val="24"/>
                <w:szCs w:val="24"/>
              </w:rPr>
              <w:t>°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6" w:type="dxa"/>
          </w:tcPr>
          <w:p w14:paraId="168C4482" w14:textId="0702C9AF" w:rsidR="007A0D41" w:rsidRPr="00DD14AB" w:rsidRDefault="007A0D41" w:rsidP="00913C86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35" w:type="dxa"/>
          </w:tcPr>
          <w:p w14:paraId="1E2CF895" w14:textId="167DE3B4" w:rsidR="007A0D41" w:rsidRPr="00DD14AB" w:rsidRDefault="007A0D41" w:rsidP="00D21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.7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/34, </w:t>
            </w:r>
            <w:r w:rsidRPr="009B7482"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1.0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7A0D41" w:rsidRPr="00DD14AB" w14:paraId="62F33711" w14:textId="77777777" w:rsidTr="007A0D41">
        <w:tc>
          <w:tcPr>
            <w:tcW w:w="2377" w:type="dxa"/>
          </w:tcPr>
          <w:p w14:paraId="72257765" w14:textId="77777777" w:rsidR="007A0D41" w:rsidRPr="00DD14AB" w:rsidRDefault="007A0D41" w:rsidP="00D21B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7" w:type="dxa"/>
          </w:tcPr>
          <w:p w14:paraId="7F4F5224" w14:textId="77777777" w:rsidR="007A0D41" w:rsidRDefault="007A0D41" w:rsidP="00D21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1307">
              <w:rPr>
                <w:rFonts w:ascii="Times New Roman" w:hAnsi="Times New Roman" w:cs="Times New Roman" w:hint="eastAsia"/>
                <w:sz w:val="24"/>
                <w:szCs w:val="24"/>
              </w:rPr>
              <w:t>X</w:t>
            </w:r>
            <w:r w:rsidRPr="00041307">
              <w:rPr>
                <w:rFonts w:ascii="Times New Roman" w:hAnsi="Times New Roman" w:cs="Times New Roman"/>
                <w:sz w:val="24"/>
                <w:szCs w:val="24"/>
              </w:rPr>
              <w:t>iangyang</w:t>
            </w:r>
            <w:proofErr w:type="spellEnd"/>
          </w:p>
          <w:p w14:paraId="22625654" w14:textId="6BEDEF9A" w:rsidR="008D7C74" w:rsidRPr="00DD14AB" w:rsidRDefault="008D7C74" w:rsidP="00D21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60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D217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D217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8E2604">
              <w:rPr>
                <w:rFonts w:ascii="Times New Roman" w:hAnsi="Times New Roman" w:cs="Times New Roman"/>
                <w:sz w:val="24"/>
                <w:szCs w:val="24"/>
              </w:rPr>
              <w:t>°E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D217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D217B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8E2604">
              <w:rPr>
                <w:rFonts w:ascii="Times New Roman" w:hAnsi="Times New Roman" w:cs="Times New Roman"/>
                <w:sz w:val="24"/>
                <w:szCs w:val="24"/>
              </w:rPr>
              <w:t>°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6" w:type="dxa"/>
          </w:tcPr>
          <w:p w14:paraId="31969914" w14:textId="43E4C631" w:rsidR="007A0D41" w:rsidRPr="00DD14AB" w:rsidRDefault="007A0D41" w:rsidP="00913C86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5" w:type="dxa"/>
          </w:tcPr>
          <w:p w14:paraId="797B4F75" w14:textId="5FCC1B88" w:rsidR="007A0D41" w:rsidRPr="00DD14AB" w:rsidRDefault="007A0D41" w:rsidP="00D21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0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/10, 0.25-44.5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7A0D41" w:rsidRPr="00DD14AB" w14:paraId="58DCCA66" w14:textId="77777777" w:rsidTr="007A0D41">
        <w:tc>
          <w:tcPr>
            <w:tcW w:w="2377" w:type="dxa"/>
          </w:tcPr>
          <w:p w14:paraId="58E6A7B9" w14:textId="294D9BE6" w:rsidR="007A0D41" w:rsidRPr="00DD14AB" w:rsidRDefault="007A0D41" w:rsidP="00D21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307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041307">
              <w:rPr>
                <w:rFonts w:ascii="Times New Roman" w:hAnsi="Times New Roman" w:cs="Times New Roman"/>
                <w:sz w:val="24"/>
                <w:szCs w:val="24"/>
              </w:rPr>
              <w:t>handong</w:t>
            </w:r>
          </w:p>
        </w:tc>
        <w:tc>
          <w:tcPr>
            <w:tcW w:w="2317" w:type="dxa"/>
          </w:tcPr>
          <w:p w14:paraId="0A28B988" w14:textId="77777777" w:rsidR="007A0D41" w:rsidRDefault="007A0D41" w:rsidP="00D21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307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041307">
              <w:rPr>
                <w:rFonts w:ascii="Times New Roman" w:hAnsi="Times New Roman" w:cs="Times New Roman"/>
                <w:sz w:val="24"/>
                <w:szCs w:val="24"/>
              </w:rPr>
              <w:t>inyi</w:t>
            </w:r>
          </w:p>
          <w:p w14:paraId="23BD4039" w14:textId="15A25E54" w:rsidR="008D7C74" w:rsidRPr="00041307" w:rsidRDefault="008D7C74" w:rsidP="00D21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60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92CF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A92C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E2604">
              <w:rPr>
                <w:rFonts w:ascii="Times New Roman" w:hAnsi="Times New Roman" w:cs="Times New Roman"/>
                <w:sz w:val="24"/>
                <w:szCs w:val="24"/>
              </w:rPr>
              <w:t>°E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92CF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92CF7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8E2604">
              <w:rPr>
                <w:rFonts w:ascii="Times New Roman" w:hAnsi="Times New Roman" w:cs="Times New Roman"/>
                <w:sz w:val="24"/>
                <w:szCs w:val="24"/>
              </w:rPr>
              <w:t>°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6" w:type="dxa"/>
          </w:tcPr>
          <w:p w14:paraId="2E558048" w14:textId="5E24788B" w:rsidR="007A0D41" w:rsidRPr="00DD14AB" w:rsidRDefault="007A0D41" w:rsidP="00913C86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35" w:type="dxa"/>
          </w:tcPr>
          <w:p w14:paraId="21271F21" w14:textId="377E85A9" w:rsidR="007A0D41" w:rsidRPr="00DD14AB" w:rsidRDefault="007A0D41" w:rsidP="00D21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7A0D41" w:rsidRPr="00DD14AB" w14:paraId="33F5845F" w14:textId="77777777" w:rsidTr="007A0D41">
        <w:tc>
          <w:tcPr>
            <w:tcW w:w="2377" w:type="dxa"/>
          </w:tcPr>
          <w:p w14:paraId="7FFC3D13" w14:textId="3C45E5F6" w:rsidR="007A0D41" w:rsidRPr="00041307" w:rsidRDefault="007A0D41" w:rsidP="00D21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</w:p>
        </w:tc>
        <w:tc>
          <w:tcPr>
            <w:tcW w:w="2317" w:type="dxa"/>
          </w:tcPr>
          <w:p w14:paraId="0AC0119E" w14:textId="77777777" w:rsidR="007A0D41" w:rsidRPr="00041307" w:rsidRDefault="007A0D41" w:rsidP="00D21B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</w:tcPr>
          <w:p w14:paraId="05709CDD" w14:textId="0494AAF6" w:rsidR="007A0D41" w:rsidRPr="00DD14AB" w:rsidRDefault="007A0D41" w:rsidP="00913C86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835" w:type="dxa"/>
          </w:tcPr>
          <w:p w14:paraId="4C3E822E" w14:textId="533D256E" w:rsidR="007A0D41" w:rsidRPr="00DD14AB" w:rsidRDefault="007A0D41" w:rsidP="00D21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/197,</w:t>
            </w:r>
            <w:r w:rsidRPr="00EF0C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2-9.77)</w:t>
            </w:r>
          </w:p>
        </w:tc>
      </w:tr>
    </w:tbl>
    <w:p w14:paraId="0E130A2C" w14:textId="77777777" w:rsidR="003B3A51" w:rsidRPr="00DD14AB" w:rsidRDefault="003B3A51">
      <w:pPr>
        <w:rPr>
          <w:rFonts w:ascii="Times New Roman" w:hAnsi="Times New Roman" w:cs="Times New Roman"/>
          <w:sz w:val="24"/>
          <w:szCs w:val="24"/>
        </w:rPr>
      </w:pPr>
    </w:p>
    <w:sectPr w:rsidR="003B3A51" w:rsidRPr="00DD14AB" w:rsidSect="007A0D41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181F2A" w14:textId="77777777" w:rsidR="00705570" w:rsidRDefault="00705570" w:rsidP="00027D92">
      <w:r>
        <w:separator/>
      </w:r>
    </w:p>
  </w:endnote>
  <w:endnote w:type="continuationSeparator" w:id="0">
    <w:p w14:paraId="2DAD6E6D" w14:textId="77777777" w:rsidR="00705570" w:rsidRDefault="00705570" w:rsidP="00027D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0D2E6F" w14:textId="77777777" w:rsidR="00705570" w:rsidRDefault="00705570" w:rsidP="00027D92">
      <w:r>
        <w:separator/>
      </w:r>
    </w:p>
  </w:footnote>
  <w:footnote w:type="continuationSeparator" w:id="0">
    <w:p w14:paraId="1834B0E5" w14:textId="77777777" w:rsidR="00705570" w:rsidRDefault="00705570" w:rsidP="00027D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846"/>
    <w:rsid w:val="00014801"/>
    <w:rsid w:val="00023562"/>
    <w:rsid w:val="00027D92"/>
    <w:rsid w:val="00042C24"/>
    <w:rsid w:val="0005458E"/>
    <w:rsid w:val="000817AE"/>
    <w:rsid w:val="000941AC"/>
    <w:rsid w:val="00097FD0"/>
    <w:rsid w:val="00164171"/>
    <w:rsid w:val="00171BF3"/>
    <w:rsid w:val="0017791A"/>
    <w:rsid w:val="001A0FB3"/>
    <w:rsid w:val="001B2F5A"/>
    <w:rsid w:val="00207064"/>
    <w:rsid w:val="002301CC"/>
    <w:rsid w:val="002637A8"/>
    <w:rsid w:val="0028367E"/>
    <w:rsid w:val="002A0C9B"/>
    <w:rsid w:val="002B3917"/>
    <w:rsid w:val="002C480C"/>
    <w:rsid w:val="002D0568"/>
    <w:rsid w:val="002D2B05"/>
    <w:rsid w:val="002E3ADF"/>
    <w:rsid w:val="002E7495"/>
    <w:rsid w:val="002F1E8C"/>
    <w:rsid w:val="002F7B62"/>
    <w:rsid w:val="003267E6"/>
    <w:rsid w:val="00363B68"/>
    <w:rsid w:val="003A17A3"/>
    <w:rsid w:val="003B3A51"/>
    <w:rsid w:val="003D1E3C"/>
    <w:rsid w:val="003D217B"/>
    <w:rsid w:val="004273D7"/>
    <w:rsid w:val="00437683"/>
    <w:rsid w:val="00437C36"/>
    <w:rsid w:val="00442C44"/>
    <w:rsid w:val="004A5124"/>
    <w:rsid w:val="00500020"/>
    <w:rsid w:val="00503083"/>
    <w:rsid w:val="00515655"/>
    <w:rsid w:val="005223C7"/>
    <w:rsid w:val="0054182A"/>
    <w:rsid w:val="005511A3"/>
    <w:rsid w:val="0057401A"/>
    <w:rsid w:val="00582B6D"/>
    <w:rsid w:val="005B769F"/>
    <w:rsid w:val="005F7813"/>
    <w:rsid w:val="006508CD"/>
    <w:rsid w:val="00670222"/>
    <w:rsid w:val="006A5927"/>
    <w:rsid w:val="006B4706"/>
    <w:rsid w:val="006C7093"/>
    <w:rsid w:val="006D4611"/>
    <w:rsid w:val="006E2863"/>
    <w:rsid w:val="006F59D4"/>
    <w:rsid w:val="00705570"/>
    <w:rsid w:val="00707BB4"/>
    <w:rsid w:val="00710AD5"/>
    <w:rsid w:val="00714BFC"/>
    <w:rsid w:val="0072259D"/>
    <w:rsid w:val="00736208"/>
    <w:rsid w:val="0074352D"/>
    <w:rsid w:val="0075767A"/>
    <w:rsid w:val="007A0D41"/>
    <w:rsid w:val="007A5754"/>
    <w:rsid w:val="007E3E2C"/>
    <w:rsid w:val="007F79D5"/>
    <w:rsid w:val="00817EF6"/>
    <w:rsid w:val="00865436"/>
    <w:rsid w:val="00874835"/>
    <w:rsid w:val="008921ED"/>
    <w:rsid w:val="008A2205"/>
    <w:rsid w:val="008D7C74"/>
    <w:rsid w:val="008E2604"/>
    <w:rsid w:val="00910F3C"/>
    <w:rsid w:val="00913A9E"/>
    <w:rsid w:val="00913C86"/>
    <w:rsid w:val="00934D7C"/>
    <w:rsid w:val="009436B3"/>
    <w:rsid w:val="00956A8C"/>
    <w:rsid w:val="00960DE5"/>
    <w:rsid w:val="0097699A"/>
    <w:rsid w:val="009B7482"/>
    <w:rsid w:val="00A15BB8"/>
    <w:rsid w:val="00A24EA8"/>
    <w:rsid w:val="00A5385F"/>
    <w:rsid w:val="00A5581F"/>
    <w:rsid w:val="00A71E7E"/>
    <w:rsid w:val="00A84F6F"/>
    <w:rsid w:val="00A86D72"/>
    <w:rsid w:val="00A92CF7"/>
    <w:rsid w:val="00AA64DE"/>
    <w:rsid w:val="00AA6B17"/>
    <w:rsid w:val="00AD7259"/>
    <w:rsid w:val="00AF07BB"/>
    <w:rsid w:val="00AF6803"/>
    <w:rsid w:val="00B56F5E"/>
    <w:rsid w:val="00B87745"/>
    <w:rsid w:val="00B972B2"/>
    <w:rsid w:val="00BB1801"/>
    <w:rsid w:val="00BE0FAD"/>
    <w:rsid w:val="00BE312E"/>
    <w:rsid w:val="00C00B66"/>
    <w:rsid w:val="00C37380"/>
    <w:rsid w:val="00C63E86"/>
    <w:rsid w:val="00C818CF"/>
    <w:rsid w:val="00C94FD2"/>
    <w:rsid w:val="00CA7199"/>
    <w:rsid w:val="00CB6189"/>
    <w:rsid w:val="00CF30D3"/>
    <w:rsid w:val="00D21B25"/>
    <w:rsid w:val="00D326DB"/>
    <w:rsid w:val="00D42E09"/>
    <w:rsid w:val="00D47B83"/>
    <w:rsid w:val="00D57DC6"/>
    <w:rsid w:val="00D640ED"/>
    <w:rsid w:val="00D7010B"/>
    <w:rsid w:val="00D72846"/>
    <w:rsid w:val="00D7380C"/>
    <w:rsid w:val="00DC2392"/>
    <w:rsid w:val="00DC7000"/>
    <w:rsid w:val="00DD14AB"/>
    <w:rsid w:val="00E16652"/>
    <w:rsid w:val="00E61D68"/>
    <w:rsid w:val="00EB1F46"/>
    <w:rsid w:val="00EB3FCD"/>
    <w:rsid w:val="00EE0B31"/>
    <w:rsid w:val="00EE7990"/>
    <w:rsid w:val="00EF0CCD"/>
    <w:rsid w:val="00EF5CEC"/>
    <w:rsid w:val="00EF7B1F"/>
    <w:rsid w:val="00F30DF2"/>
    <w:rsid w:val="00F46500"/>
    <w:rsid w:val="00F56FC2"/>
    <w:rsid w:val="00F830BA"/>
    <w:rsid w:val="00F86E7A"/>
    <w:rsid w:val="00FB4698"/>
    <w:rsid w:val="00FF3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F43902"/>
  <w15:chartTrackingRefBased/>
  <w15:docId w15:val="{55341537-3DC0-40E1-B372-B2F45C8F2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7D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7D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7D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7D92"/>
    <w:rPr>
      <w:sz w:val="18"/>
      <w:szCs w:val="18"/>
    </w:rPr>
  </w:style>
  <w:style w:type="table" w:styleId="a7">
    <w:name w:val="Table Grid"/>
    <w:basedOn w:val="a1"/>
    <w:uiPriority w:val="39"/>
    <w:rsid w:val="003D1E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9B7482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9B7482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06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yuan</dc:creator>
  <cp:keywords/>
  <dc:description/>
  <cp:lastModifiedBy>fang yuan</cp:lastModifiedBy>
  <cp:revision>198</cp:revision>
  <dcterms:created xsi:type="dcterms:W3CDTF">2022-08-12T14:05:00Z</dcterms:created>
  <dcterms:modified xsi:type="dcterms:W3CDTF">2022-12-29T10:24:00Z</dcterms:modified>
</cp:coreProperties>
</file>